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B4809" w14:textId="77777777" w:rsidR="00D90BF9" w:rsidRPr="00692B5F" w:rsidRDefault="00D90BF9" w:rsidP="00D90BF9">
      <w:pPr>
        <w:spacing w:line="276" w:lineRule="auto"/>
        <w:rPr>
          <w:rFonts w:ascii="Arial" w:hAnsi="Arial" w:cs="Arial"/>
        </w:rPr>
      </w:pPr>
      <w:r w:rsidRPr="007C0384">
        <w:rPr>
          <w:rFonts w:ascii="Arial" w:hAnsi="Arial" w:cs="Arial"/>
          <w:b/>
          <w:bCs/>
          <w:sz w:val="18"/>
          <w:szCs w:val="18"/>
        </w:rPr>
        <w:t xml:space="preserve">APPENDIX </w:t>
      </w:r>
    </w:p>
    <w:p w14:paraId="40874BD3" w14:textId="77777777" w:rsidR="00D90BF9" w:rsidRPr="007C0384" w:rsidRDefault="00D90BF9" w:rsidP="00D90BF9">
      <w:pPr>
        <w:spacing w:line="276" w:lineRule="auto"/>
        <w:rPr>
          <w:rFonts w:ascii="Arial" w:hAnsi="Arial" w:cs="Arial"/>
          <w:sz w:val="18"/>
          <w:szCs w:val="18"/>
        </w:rPr>
      </w:pPr>
      <w:r w:rsidRPr="0050663D">
        <w:rPr>
          <w:rFonts w:ascii="Arial" w:hAnsi="Arial" w:cs="Arial"/>
          <w:b/>
          <w:bCs/>
          <w:sz w:val="18"/>
          <w:szCs w:val="18"/>
        </w:rPr>
        <w:t>Supplementary table 1:</w:t>
      </w:r>
      <w:r w:rsidRPr="007C0384">
        <w:rPr>
          <w:rFonts w:ascii="Arial" w:hAnsi="Arial" w:cs="Arial"/>
          <w:sz w:val="18"/>
          <w:szCs w:val="18"/>
        </w:rPr>
        <w:t xml:space="preserve"> General characteristics of participants after randomization </w:t>
      </w:r>
    </w:p>
    <w:p w14:paraId="2174AD3A" w14:textId="77777777" w:rsidR="00D90BF9" w:rsidRDefault="00D90BF9" w:rsidP="00D90BF9">
      <w:pPr>
        <w:spacing w:line="276" w:lineRule="auto"/>
        <w:rPr>
          <w:rFonts w:ascii="Arial" w:hAnsi="Arial" w:cs="Arial"/>
        </w:rPr>
      </w:pPr>
    </w:p>
    <w:tbl>
      <w:tblPr>
        <w:tblStyle w:val="Gittertabel1-lys1"/>
        <w:tblW w:w="0" w:type="auto"/>
        <w:tblLook w:val="04A0" w:firstRow="1" w:lastRow="0" w:firstColumn="1" w:lastColumn="0" w:noHBand="0" w:noVBand="1"/>
      </w:tblPr>
      <w:tblGrid>
        <w:gridCol w:w="1355"/>
        <w:gridCol w:w="1236"/>
        <w:gridCol w:w="1479"/>
        <w:gridCol w:w="1229"/>
        <w:gridCol w:w="1479"/>
        <w:gridCol w:w="1264"/>
        <w:gridCol w:w="1477"/>
        <w:gridCol w:w="109"/>
      </w:tblGrid>
      <w:tr w:rsidR="00D90BF9" w14:paraId="765B805C" w14:textId="77777777" w:rsidTr="007E04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426602A" w14:textId="77777777" w:rsidR="00D90BF9" w:rsidRPr="00A779AB" w:rsidRDefault="00D90BF9" w:rsidP="007E0401">
            <w:pPr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734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F43F9C9" w14:textId="77777777" w:rsidR="00D90BF9" w:rsidRDefault="00D90BF9" w:rsidP="007E040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ALTHY</w:t>
            </w:r>
          </w:p>
          <w:p w14:paraId="0DD25549" w14:textId="77777777" w:rsidR="00D90BF9" w:rsidRDefault="00D90BF9" w:rsidP="007E040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n=10</w:t>
            </w:r>
          </w:p>
        </w:tc>
        <w:tc>
          <w:tcPr>
            <w:tcW w:w="2726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91E8D03" w14:textId="77777777" w:rsidR="00D90BF9" w:rsidRDefault="00D90BF9" w:rsidP="007E040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FLD</w:t>
            </w:r>
          </w:p>
          <w:p w14:paraId="04148E7A" w14:textId="77777777" w:rsidR="00D90BF9" w:rsidRDefault="00D90BF9" w:rsidP="007E040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n=9</w:t>
            </w:r>
          </w:p>
        </w:tc>
        <w:tc>
          <w:tcPr>
            <w:tcW w:w="2763" w:type="dxa"/>
            <w:gridSpan w:val="3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3AA7E64" w14:textId="77777777" w:rsidR="00D90BF9" w:rsidRDefault="00D90BF9" w:rsidP="007E040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IRRHOSIS</w:t>
            </w:r>
          </w:p>
          <w:p w14:paraId="5EBF9246" w14:textId="77777777" w:rsidR="00D90BF9" w:rsidRDefault="00D90BF9" w:rsidP="007E040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n=10</w:t>
            </w:r>
          </w:p>
        </w:tc>
      </w:tr>
      <w:tr w:rsidR="00D90BF9" w14:paraId="79CC42DA" w14:textId="77777777" w:rsidTr="007E04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2F585012" w14:textId="77777777" w:rsidR="00D90BF9" w:rsidRDefault="00D90BF9" w:rsidP="007E040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A0485BF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FASTING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A8BEDF7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OSTPRANDIAL</w:t>
            </w:r>
          </w:p>
        </w:tc>
        <w:tc>
          <w:tcPr>
            <w:tcW w:w="124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535070D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FASTING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E5C7443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OSTPRANDIAL</w:t>
            </w:r>
          </w:p>
        </w:tc>
        <w:tc>
          <w:tcPr>
            <w:tcW w:w="12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BE4EF9B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FASTING</w:t>
            </w:r>
          </w:p>
        </w:tc>
        <w:tc>
          <w:tcPr>
            <w:tcW w:w="1479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8C8C8CD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OSTPRANDIAL</w:t>
            </w:r>
          </w:p>
        </w:tc>
      </w:tr>
      <w:tr w:rsidR="00D90BF9" w14:paraId="36352F07" w14:textId="77777777" w:rsidTr="007E04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C2D91FE" w14:textId="77777777" w:rsidR="00D90BF9" w:rsidRDefault="00D90BF9" w:rsidP="007E040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da-DK"/>
              </w:rPr>
              <w:t>Number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da-DK"/>
              </w:rPr>
              <w:t xml:space="preserve"> (men/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a-DK"/>
              </w:rPr>
              <w:t>wome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da-DK"/>
              </w:rPr>
              <w:t>)</w:t>
            </w:r>
          </w:p>
        </w:tc>
        <w:tc>
          <w:tcPr>
            <w:tcW w:w="12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B468D38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0CA49648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/3)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126023A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4A303C24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3/2)</w:t>
            </w:r>
          </w:p>
        </w:tc>
        <w:tc>
          <w:tcPr>
            <w:tcW w:w="124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7801F73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4943479B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/2)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51EF46E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7F93E1BF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/3)</w:t>
            </w:r>
          </w:p>
        </w:tc>
        <w:tc>
          <w:tcPr>
            <w:tcW w:w="12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74848A8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 </w:t>
            </w:r>
          </w:p>
          <w:p w14:paraId="5B184100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 / 3)</w:t>
            </w:r>
          </w:p>
        </w:tc>
        <w:tc>
          <w:tcPr>
            <w:tcW w:w="1479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C829363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 </w:t>
            </w:r>
          </w:p>
          <w:p w14:paraId="485D1681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3/ 2)</w:t>
            </w:r>
          </w:p>
        </w:tc>
      </w:tr>
      <w:tr w:rsidR="00D90BF9" w14:paraId="1D9AF20D" w14:textId="77777777" w:rsidTr="007E04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159E30E" w14:textId="77777777" w:rsidR="00D90BF9" w:rsidRPr="004A6601" w:rsidRDefault="00D90BF9" w:rsidP="007E040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  <w:lang w:val="da-DK"/>
              </w:rPr>
              <w:t xml:space="preserve">Age, </w:t>
            </w:r>
            <w:proofErr w:type="spellStart"/>
            <w:r w:rsidRPr="004A6601">
              <w:rPr>
                <w:rFonts w:ascii="Arial" w:hAnsi="Arial" w:cs="Arial"/>
                <w:sz w:val="16"/>
                <w:szCs w:val="16"/>
                <w:lang w:val="da-DK"/>
              </w:rPr>
              <w:t>years</w:t>
            </w:r>
            <w:proofErr w:type="spellEnd"/>
          </w:p>
        </w:tc>
        <w:tc>
          <w:tcPr>
            <w:tcW w:w="12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0685CD0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 xml:space="preserve">23 </w:t>
            </w:r>
          </w:p>
          <w:p w14:paraId="1EBD7167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1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4B44E17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26</w:t>
            </w:r>
          </w:p>
          <w:p w14:paraId="7424A1BE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 1</w:t>
            </w:r>
          </w:p>
        </w:tc>
        <w:tc>
          <w:tcPr>
            <w:tcW w:w="124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C5DEA9D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 xml:space="preserve">49 </w:t>
            </w:r>
          </w:p>
          <w:p w14:paraId="79FE54C9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5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D07955D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 xml:space="preserve">49 </w:t>
            </w:r>
          </w:p>
          <w:p w14:paraId="16F9CB75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9</w:t>
            </w:r>
          </w:p>
        </w:tc>
        <w:tc>
          <w:tcPr>
            <w:tcW w:w="12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7FF039A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66</w:t>
            </w:r>
          </w:p>
          <w:p w14:paraId="5D39D1FB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 3</w:t>
            </w:r>
          </w:p>
        </w:tc>
        <w:tc>
          <w:tcPr>
            <w:tcW w:w="1479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E397C61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 xml:space="preserve">57 </w:t>
            </w:r>
          </w:p>
          <w:p w14:paraId="4E6541D2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6</w:t>
            </w:r>
          </w:p>
        </w:tc>
      </w:tr>
      <w:tr w:rsidR="00D90BF9" w14:paraId="5CEEF9D3" w14:textId="77777777" w:rsidTr="007E04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C44B19D" w14:textId="77777777" w:rsidR="00D90BF9" w:rsidRPr="004A6601" w:rsidRDefault="00D90BF9" w:rsidP="007E0401">
            <w:pPr>
              <w:spacing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A6601">
              <w:rPr>
                <w:rFonts w:ascii="Arial" w:hAnsi="Arial" w:cs="Arial"/>
                <w:sz w:val="16"/>
                <w:szCs w:val="16"/>
                <w:lang w:val="da-DK"/>
              </w:rPr>
              <w:t>BMI, kg/m</w:t>
            </w:r>
            <w:r w:rsidRPr="004A6601">
              <w:rPr>
                <w:rFonts w:ascii="Arial" w:hAnsi="Arial" w:cs="Arial"/>
                <w:sz w:val="16"/>
                <w:szCs w:val="16"/>
                <w:vertAlign w:val="superscript"/>
                <w:lang w:val="da-DK"/>
              </w:rPr>
              <w:t>2</w:t>
            </w:r>
          </w:p>
        </w:tc>
        <w:tc>
          <w:tcPr>
            <w:tcW w:w="12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25ECC85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22</w:t>
            </w:r>
          </w:p>
          <w:p w14:paraId="19D8E728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1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1289F08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24</w:t>
            </w:r>
          </w:p>
          <w:p w14:paraId="7E69C3E7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1</w:t>
            </w:r>
          </w:p>
        </w:tc>
        <w:tc>
          <w:tcPr>
            <w:tcW w:w="124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A8D787E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37</w:t>
            </w:r>
          </w:p>
          <w:p w14:paraId="6054521D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2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DDF024C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34</w:t>
            </w:r>
          </w:p>
          <w:p w14:paraId="0F67D655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3</w:t>
            </w:r>
          </w:p>
        </w:tc>
        <w:tc>
          <w:tcPr>
            <w:tcW w:w="12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D96419D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32</w:t>
            </w:r>
          </w:p>
          <w:p w14:paraId="285FE97F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2</w:t>
            </w:r>
          </w:p>
        </w:tc>
        <w:tc>
          <w:tcPr>
            <w:tcW w:w="1479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28D6F3A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33</w:t>
            </w:r>
          </w:p>
          <w:p w14:paraId="06F0BF7E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3</w:t>
            </w:r>
          </w:p>
        </w:tc>
      </w:tr>
      <w:tr w:rsidR="00D90BF9" w14:paraId="41142895" w14:textId="77777777" w:rsidTr="007E04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6F2F533" w14:textId="77777777" w:rsidR="00D90BF9" w:rsidRPr="004A6601" w:rsidRDefault="00D90BF9" w:rsidP="007E040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A6601">
              <w:rPr>
                <w:rFonts w:ascii="Arial" w:hAnsi="Arial" w:cs="Arial"/>
                <w:sz w:val="16"/>
                <w:szCs w:val="16"/>
              </w:rPr>
              <w:t>Waist</w:t>
            </w:r>
            <w:proofErr w:type="spellEnd"/>
            <w:r w:rsidRPr="004A6601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A6601">
              <w:rPr>
                <w:rFonts w:ascii="Arial" w:hAnsi="Arial" w:cs="Arial"/>
                <w:sz w:val="16"/>
                <w:szCs w:val="16"/>
              </w:rPr>
              <w:t>circumference</w:t>
            </w:r>
            <w:proofErr w:type="spellEnd"/>
            <w:r w:rsidRPr="004A6601">
              <w:rPr>
                <w:rFonts w:ascii="Arial" w:hAnsi="Arial" w:cs="Arial"/>
                <w:sz w:val="16"/>
                <w:szCs w:val="16"/>
              </w:rPr>
              <w:t>,</w:t>
            </w:r>
          </w:p>
          <w:p w14:paraId="41B5831D" w14:textId="77777777" w:rsidR="00D90BF9" w:rsidRPr="004A6601" w:rsidRDefault="00D90BF9" w:rsidP="007E040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da-DK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cm</w:t>
            </w:r>
          </w:p>
        </w:tc>
        <w:tc>
          <w:tcPr>
            <w:tcW w:w="12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B73C45A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75</w:t>
            </w:r>
          </w:p>
          <w:p w14:paraId="5340A236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 xml:space="preserve"> ±3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19BD2A6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 xml:space="preserve">84 </w:t>
            </w:r>
          </w:p>
          <w:p w14:paraId="01ED0CC4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4</w:t>
            </w:r>
          </w:p>
        </w:tc>
        <w:tc>
          <w:tcPr>
            <w:tcW w:w="124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E0F6263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118</w:t>
            </w:r>
          </w:p>
          <w:p w14:paraId="2F3E7019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 xml:space="preserve"> ±5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95F2A81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 xml:space="preserve">109 </w:t>
            </w:r>
          </w:p>
          <w:p w14:paraId="22EE4BEA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6</w:t>
            </w:r>
          </w:p>
        </w:tc>
        <w:tc>
          <w:tcPr>
            <w:tcW w:w="12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AE31A90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116</w:t>
            </w:r>
          </w:p>
          <w:p w14:paraId="657ED5E2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 xml:space="preserve"> ±3</w:t>
            </w:r>
          </w:p>
        </w:tc>
        <w:tc>
          <w:tcPr>
            <w:tcW w:w="1479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DE03B8F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111</w:t>
            </w:r>
          </w:p>
          <w:p w14:paraId="2E59AB7A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 xml:space="preserve"> ±7</w:t>
            </w:r>
          </w:p>
        </w:tc>
      </w:tr>
      <w:tr w:rsidR="00D90BF9" w14:paraId="3EC20B0E" w14:textId="77777777" w:rsidTr="007E04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D65BDFC" w14:textId="77777777" w:rsidR="00D90BF9" w:rsidRPr="004A6601" w:rsidRDefault="00D90BF9" w:rsidP="007E040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VAT, L</w:t>
            </w:r>
          </w:p>
        </w:tc>
        <w:tc>
          <w:tcPr>
            <w:tcW w:w="12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3364EEF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0.6</w:t>
            </w:r>
          </w:p>
          <w:p w14:paraId="557EC6E4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0.5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BA10F24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1.0</w:t>
            </w:r>
          </w:p>
          <w:p w14:paraId="6CCEC1A6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0.6</w:t>
            </w:r>
          </w:p>
        </w:tc>
        <w:tc>
          <w:tcPr>
            <w:tcW w:w="124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2E7FAF5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5.1</w:t>
            </w:r>
          </w:p>
          <w:p w14:paraId="28937A5F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1.0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CCA6188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3.9</w:t>
            </w:r>
          </w:p>
          <w:p w14:paraId="3B0C8223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0.8</w:t>
            </w:r>
          </w:p>
        </w:tc>
        <w:tc>
          <w:tcPr>
            <w:tcW w:w="12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9E9497C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4.1</w:t>
            </w:r>
          </w:p>
          <w:p w14:paraId="35B512E8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0.5</w:t>
            </w:r>
          </w:p>
        </w:tc>
        <w:tc>
          <w:tcPr>
            <w:tcW w:w="1479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EA32798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4.4</w:t>
            </w:r>
          </w:p>
          <w:p w14:paraId="5432DFD7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1.4</w:t>
            </w:r>
          </w:p>
        </w:tc>
      </w:tr>
      <w:tr w:rsidR="00D90BF9" w14:paraId="0B589328" w14:textId="77777777" w:rsidTr="007E04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52EEAA8" w14:textId="77777777" w:rsidR="00D90BF9" w:rsidRPr="004A6601" w:rsidRDefault="00D90BF9" w:rsidP="007E040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A6601">
              <w:rPr>
                <w:rFonts w:ascii="Arial" w:hAnsi="Arial" w:cs="Arial"/>
                <w:sz w:val="16"/>
                <w:szCs w:val="16"/>
              </w:rPr>
              <w:t>Obese</w:t>
            </w:r>
            <w:proofErr w:type="spellEnd"/>
            <w:r w:rsidRPr="004A660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63ED0F50" w14:textId="77777777" w:rsidR="00D90BF9" w:rsidRPr="004A6601" w:rsidRDefault="00D90BF9" w:rsidP="007E040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BMI &gt;30, n</w:t>
            </w:r>
          </w:p>
        </w:tc>
        <w:tc>
          <w:tcPr>
            <w:tcW w:w="12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8715990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F85B98F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582C9164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40D29F7E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B3D6968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E01A34F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79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FE2D02A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D90BF9" w14:paraId="5088BF23" w14:textId="77777777" w:rsidTr="007E04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0122C56" w14:textId="77777777" w:rsidR="00D90BF9" w:rsidRPr="004A6601" w:rsidRDefault="00D90BF9" w:rsidP="007E040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  <w:lang w:val="da-DK"/>
              </w:rPr>
              <w:t>T2DM</w:t>
            </w:r>
          </w:p>
        </w:tc>
        <w:tc>
          <w:tcPr>
            <w:tcW w:w="12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43BD209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5F5613B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1A01CF4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68394AE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0EBC176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79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F699513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D90BF9" w14:paraId="6849CE67" w14:textId="77777777" w:rsidTr="007E04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9197543" w14:textId="77777777" w:rsidR="00D90BF9" w:rsidRPr="00EB7618" w:rsidRDefault="00D90BF9" w:rsidP="007E040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da-DK"/>
              </w:rPr>
            </w:pPr>
            <w:proofErr w:type="spellStart"/>
            <w:r w:rsidRPr="00EB7618">
              <w:rPr>
                <w:rFonts w:ascii="Arial" w:hAnsi="Arial" w:cs="Arial"/>
                <w:sz w:val="16"/>
                <w:szCs w:val="16"/>
                <w:lang w:val="da-DK"/>
              </w:rPr>
              <w:t>Fam</w:t>
            </w:r>
            <w:proofErr w:type="spellEnd"/>
            <w:r w:rsidRPr="00EB7618">
              <w:rPr>
                <w:rFonts w:ascii="Arial" w:hAnsi="Arial" w:cs="Arial"/>
                <w:sz w:val="16"/>
                <w:szCs w:val="16"/>
                <w:lang w:val="da-DK"/>
              </w:rPr>
              <w:t xml:space="preserve">. </w:t>
            </w:r>
            <w:proofErr w:type="spellStart"/>
            <w:r w:rsidRPr="00EB7618">
              <w:rPr>
                <w:rFonts w:ascii="Arial" w:hAnsi="Arial" w:cs="Arial"/>
                <w:sz w:val="16"/>
                <w:szCs w:val="16"/>
                <w:lang w:val="da-DK"/>
              </w:rPr>
              <w:t>history</w:t>
            </w:r>
            <w:proofErr w:type="spellEnd"/>
            <w:r w:rsidRPr="00EB7618">
              <w:rPr>
                <w:rFonts w:ascii="Arial" w:hAnsi="Arial" w:cs="Arial"/>
                <w:sz w:val="16"/>
                <w:szCs w:val="16"/>
                <w:lang w:val="da-DK"/>
              </w:rPr>
              <w:br/>
              <w:t>T2DM, n</w:t>
            </w:r>
          </w:p>
        </w:tc>
        <w:tc>
          <w:tcPr>
            <w:tcW w:w="12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0B4531F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0E5A68D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4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5334457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AD1A4A2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7A5AB66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79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9AD4C02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D90BF9" w14:paraId="61F8C616" w14:textId="77777777" w:rsidTr="007E04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28031E9" w14:textId="77777777" w:rsidR="00D90BF9" w:rsidRPr="00EB7618" w:rsidRDefault="00D90BF9" w:rsidP="007E040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  <w:lang w:val="da-DK"/>
              </w:rPr>
              <w:t>A1c</w:t>
            </w:r>
          </w:p>
        </w:tc>
        <w:tc>
          <w:tcPr>
            <w:tcW w:w="12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B07B872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 xml:space="preserve">33 </w:t>
            </w:r>
          </w:p>
          <w:p w14:paraId="323BD08C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±1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BBC4A40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 xml:space="preserve">34 </w:t>
            </w:r>
          </w:p>
          <w:p w14:paraId="4179465A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±1</w:t>
            </w:r>
          </w:p>
        </w:tc>
        <w:tc>
          <w:tcPr>
            <w:tcW w:w="124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48CC103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 xml:space="preserve">32 </w:t>
            </w:r>
          </w:p>
          <w:p w14:paraId="06D57386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±5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5BD9094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 xml:space="preserve">36 </w:t>
            </w:r>
          </w:p>
          <w:p w14:paraId="146060C0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±2</w:t>
            </w:r>
          </w:p>
        </w:tc>
        <w:tc>
          <w:tcPr>
            <w:tcW w:w="12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06C5734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 xml:space="preserve">40 </w:t>
            </w:r>
          </w:p>
          <w:p w14:paraId="675A3B3B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±5</w:t>
            </w:r>
          </w:p>
        </w:tc>
        <w:tc>
          <w:tcPr>
            <w:tcW w:w="1479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B9F425E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31</w:t>
            </w:r>
          </w:p>
          <w:p w14:paraId="77C1D441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 4</w:t>
            </w:r>
          </w:p>
        </w:tc>
      </w:tr>
      <w:tr w:rsidR="00D90BF9" w14:paraId="2AE89774" w14:textId="77777777" w:rsidTr="007E04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FD4193A" w14:textId="77777777" w:rsidR="00D90BF9" w:rsidRPr="00EB7618" w:rsidRDefault="00D90BF9" w:rsidP="007E040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Glucose, mmol/L</w:t>
            </w:r>
          </w:p>
        </w:tc>
        <w:tc>
          <w:tcPr>
            <w:tcW w:w="12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6D89ABE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 xml:space="preserve">4.9 </w:t>
            </w:r>
          </w:p>
          <w:p w14:paraId="5EB5283D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±0.1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6D5955C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5.1</w:t>
            </w:r>
          </w:p>
          <w:p w14:paraId="2ACFC529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 xml:space="preserve"> ±0.2</w:t>
            </w:r>
          </w:p>
        </w:tc>
        <w:tc>
          <w:tcPr>
            <w:tcW w:w="124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FCB8E75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5.6</w:t>
            </w:r>
          </w:p>
          <w:p w14:paraId="3F25132B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±0.2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C5D2B6C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5.5</w:t>
            </w:r>
          </w:p>
          <w:p w14:paraId="6D5776B1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 xml:space="preserve"> ± 0.3</w:t>
            </w:r>
          </w:p>
        </w:tc>
        <w:tc>
          <w:tcPr>
            <w:tcW w:w="12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F7167CD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 xml:space="preserve">7.6 </w:t>
            </w:r>
          </w:p>
          <w:p w14:paraId="4CA7F4EB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±1.4</w:t>
            </w:r>
          </w:p>
        </w:tc>
        <w:tc>
          <w:tcPr>
            <w:tcW w:w="1479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26BC638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 xml:space="preserve">6.6 </w:t>
            </w:r>
          </w:p>
          <w:p w14:paraId="5BA02CEE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0.6</w:t>
            </w:r>
          </w:p>
        </w:tc>
      </w:tr>
      <w:tr w:rsidR="00D90BF9" w14:paraId="66506697" w14:textId="77777777" w:rsidTr="007E04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80713AF" w14:textId="77777777" w:rsidR="00D90BF9" w:rsidRPr="00EB7618" w:rsidRDefault="00D90BF9" w:rsidP="007E040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Insulin,</w:t>
            </w:r>
          </w:p>
          <w:p w14:paraId="028AF28D" w14:textId="77777777" w:rsidR="00D90BF9" w:rsidRPr="00EB7618" w:rsidRDefault="00D90BF9" w:rsidP="007E040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pM</w:t>
            </w:r>
          </w:p>
        </w:tc>
        <w:tc>
          <w:tcPr>
            <w:tcW w:w="12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787B3C3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39</w:t>
            </w:r>
          </w:p>
          <w:p w14:paraId="1C07FD96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 xml:space="preserve"> ±5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9982161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37</w:t>
            </w:r>
          </w:p>
          <w:p w14:paraId="5C4587CA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 xml:space="preserve"> ±12</w:t>
            </w:r>
          </w:p>
        </w:tc>
        <w:tc>
          <w:tcPr>
            <w:tcW w:w="124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2772C78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126</w:t>
            </w:r>
          </w:p>
          <w:p w14:paraId="60F1DA7F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±15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9583159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 xml:space="preserve">57 </w:t>
            </w:r>
          </w:p>
          <w:p w14:paraId="0769FCCD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±4</w:t>
            </w:r>
          </w:p>
        </w:tc>
        <w:tc>
          <w:tcPr>
            <w:tcW w:w="12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813F34E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166</w:t>
            </w:r>
          </w:p>
          <w:p w14:paraId="0069BEF9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±29</w:t>
            </w:r>
          </w:p>
        </w:tc>
        <w:tc>
          <w:tcPr>
            <w:tcW w:w="1479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3CFFC71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158</w:t>
            </w:r>
          </w:p>
          <w:p w14:paraId="0D147EC8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72</w:t>
            </w:r>
          </w:p>
        </w:tc>
      </w:tr>
      <w:tr w:rsidR="00D90BF9" w14:paraId="517BD7B9" w14:textId="77777777" w:rsidTr="007E0401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57CA7F1" w14:textId="77777777" w:rsidR="00D90BF9" w:rsidRPr="00EB7618" w:rsidRDefault="00D90BF9" w:rsidP="007E040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C-peptide, pM</w:t>
            </w:r>
          </w:p>
        </w:tc>
        <w:tc>
          <w:tcPr>
            <w:tcW w:w="12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A439069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 xml:space="preserve">447 </w:t>
            </w:r>
          </w:p>
          <w:p w14:paraId="5D07C709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±38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E6B9BA2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 xml:space="preserve">520 </w:t>
            </w:r>
          </w:p>
          <w:p w14:paraId="513E56E3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±66</w:t>
            </w:r>
          </w:p>
        </w:tc>
        <w:tc>
          <w:tcPr>
            <w:tcW w:w="124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F9835C7" w14:textId="77777777" w:rsidR="00D90BF9" w:rsidRPr="00EB7618" w:rsidRDefault="00D90BF9" w:rsidP="007E04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 xml:space="preserve">       1234</w:t>
            </w:r>
          </w:p>
          <w:p w14:paraId="6D540209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 xml:space="preserve"> ±107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ADEFEF1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861</w:t>
            </w:r>
          </w:p>
          <w:p w14:paraId="67E73E23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±120</w:t>
            </w:r>
          </w:p>
        </w:tc>
        <w:tc>
          <w:tcPr>
            <w:tcW w:w="12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D47B5B5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1416</w:t>
            </w:r>
          </w:p>
          <w:p w14:paraId="3312B74C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 xml:space="preserve"> ±260</w:t>
            </w:r>
          </w:p>
        </w:tc>
        <w:tc>
          <w:tcPr>
            <w:tcW w:w="1479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00EB094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1152</w:t>
            </w:r>
          </w:p>
          <w:p w14:paraId="7E991306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 xml:space="preserve"> ±376</w:t>
            </w:r>
          </w:p>
        </w:tc>
      </w:tr>
      <w:tr w:rsidR="00D90BF9" w14:paraId="56AC2F53" w14:textId="77777777" w:rsidTr="007E04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70FA881" w14:textId="77777777" w:rsidR="00D90BF9" w:rsidRPr="00EB7618" w:rsidRDefault="00D90BF9" w:rsidP="007E0401">
            <w:pPr>
              <w:spacing w:line="360" w:lineRule="auto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HOMA-IR</w:t>
            </w:r>
          </w:p>
        </w:tc>
        <w:tc>
          <w:tcPr>
            <w:tcW w:w="12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EC01D9A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 xml:space="preserve">1.4 </w:t>
            </w:r>
          </w:p>
          <w:p w14:paraId="3B3C7463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±.2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949D2D5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1.4</w:t>
            </w:r>
          </w:p>
          <w:p w14:paraId="4029F930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±.5</w:t>
            </w:r>
          </w:p>
        </w:tc>
        <w:tc>
          <w:tcPr>
            <w:tcW w:w="124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5498F0A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 xml:space="preserve">5.3 </w:t>
            </w:r>
          </w:p>
          <w:p w14:paraId="12013BFE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±.8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4672C14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2.1</w:t>
            </w:r>
          </w:p>
          <w:p w14:paraId="1512ECEF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±.1</w:t>
            </w:r>
          </w:p>
        </w:tc>
        <w:tc>
          <w:tcPr>
            <w:tcW w:w="12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218555C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9.6</w:t>
            </w:r>
          </w:p>
          <w:p w14:paraId="4A8F574E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±1.9</w:t>
            </w:r>
          </w:p>
        </w:tc>
        <w:tc>
          <w:tcPr>
            <w:tcW w:w="1479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8151D9B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7.4</w:t>
            </w:r>
          </w:p>
          <w:p w14:paraId="5D1DAE14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3.4</w:t>
            </w:r>
          </w:p>
        </w:tc>
      </w:tr>
      <w:tr w:rsidR="00D90BF9" w14:paraId="4E7CAA72" w14:textId="77777777" w:rsidTr="007E04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6A058DF" w14:textId="77777777" w:rsidR="00D90BF9" w:rsidRPr="00EB7618" w:rsidRDefault="00D90BF9" w:rsidP="007E0401">
            <w:pPr>
              <w:spacing w:line="360" w:lineRule="auto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EB7618">
              <w:rPr>
                <w:rFonts w:ascii="Arial" w:hAnsi="Arial" w:cs="Arial"/>
                <w:sz w:val="16"/>
                <w:szCs w:val="16"/>
              </w:rPr>
              <w:t>Glucago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EB7618">
              <w:rPr>
                <w:rFonts w:ascii="Arial" w:hAnsi="Arial" w:cs="Arial"/>
                <w:sz w:val="16"/>
                <w:szCs w:val="16"/>
              </w:rPr>
              <w:t>pmol/L</w:t>
            </w:r>
          </w:p>
        </w:tc>
        <w:tc>
          <w:tcPr>
            <w:tcW w:w="12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07E350E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34C65651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±0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7EA418F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7</w:t>
            </w:r>
          </w:p>
          <w:p w14:paraId="30E1E683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 xml:space="preserve"> ±1</w:t>
            </w:r>
          </w:p>
        </w:tc>
        <w:tc>
          <w:tcPr>
            <w:tcW w:w="124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5550814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14</w:t>
            </w:r>
          </w:p>
          <w:p w14:paraId="0A23D4F7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±3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BADB836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7280B719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 xml:space="preserve"> ±2</w:t>
            </w:r>
          </w:p>
        </w:tc>
        <w:tc>
          <w:tcPr>
            <w:tcW w:w="12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EFD1EDC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14</w:t>
            </w:r>
          </w:p>
          <w:p w14:paraId="5F95C399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 xml:space="preserve"> ±6</w:t>
            </w:r>
          </w:p>
        </w:tc>
        <w:tc>
          <w:tcPr>
            <w:tcW w:w="1479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F7DB115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14</w:t>
            </w:r>
          </w:p>
          <w:p w14:paraId="63FF26B4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 xml:space="preserve"> ±10</w:t>
            </w:r>
          </w:p>
        </w:tc>
      </w:tr>
      <w:tr w:rsidR="00D90BF9" w14:paraId="69740F16" w14:textId="77777777" w:rsidTr="007E04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FA3B633" w14:textId="77777777" w:rsidR="00D90BF9" w:rsidRPr="00EB7618" w:rsidRDefault="00D90BF9" w:rsidP="007E040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B7618">
              <w:rPr>
                <w:rFonts w:ascii="Arial" w:hAnsi="Arial" w:cs="Arial"/>
                <w:sz w:val="16"/>
                <w:szCs w:val="16"/>
              </w:rPr>
              <w:t>Glucagon</w:t>
            </w:r>
            <w:proofErr w:type="spellEnd"/>
            <w:r w:rsidRPr="00EB7618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  <w:r w:rsidRPr="00EB7618">
              <w:rPr>
                <w:rFonts w:ascii="Arial" w:hAnsi="Arial" w:cs="Arial"/>
                <w:sz w:val="16"/>
                <w:szCs w:val="16"/>
              </w:rPr>
              <w:br/>
              <w:t xml:space="preserve">Insulin </w:t>
            </w:r>
            <w:r w:rsidRPr="00EB7618">
              <w:rPr>
                <w:rFonts w:ascii="Arial" w:hAnsi="Arial" w:cs="Arial"/>
                <w:sz w:val="16"/>
                <w:szCs w:val="16"/>
              </w:rPr>
              <w:br/>
            </w:r>
            <w:proofErr w:type="spellStart"/>
            <w:r w:rsidRPr="00EB7618">
              <w:rPr>
                <w:rFonts w:ascii="Arial" w:hAnsi="Arial" w:cs="Arial"/>
                <w:sz w:val="16"/>
                <w:szCs w:val="16"/>
              </w:rPr>
              <w:t>ratio</w:t>
            </w:r>
            <w:proofErr w:type="spellEnd"/>
            <w:r w:rsidRPr="00EB761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69193BF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0.15</w:t>
            </w:r>
          </w:p>
          <w:p w14:paraId="79DE02B1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</w:t>
            </w:r>
            <w:r w:rsidRPr="00EB7618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51A2740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0.22</w:t>
            </w:r>
          </w:p>
          <w:p w14:paraId="6760B244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</w:t>
            </w:r>
            <w:r w:rsidRPr="00EB7618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24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3A3C9C0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0.11</w:t>
            </w:r>
          </w:p>
          <w:p w14:paraId="3D7F8592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</w:t>
            </w:r>
            <w:r w:rsidRPr="00EB7618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033FC11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0.15</w:t>
            </w:r>
          </w:p>
          <w:p w14:paraId="455A03B3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</w:t>
            </w:r>
            <w:r w:rsidRPr="00EB7618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2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94CB69B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0.07</w:t>
            </w:r>
          </w:p>
          <w:p w14:paraId="7F062435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</w:t>
            </w:r>
            <w:r w:rsidRPr="00EB7618">
              <w:rPr>
                <w:rFonts w:ascii="Arial" w:hAnsi="Arial" w:cs="Arial"/>
                <w:sz w:val="16"/>
                <w:szCs w:val="16"/>
              </w:rPr>
              <w:t>0.05</w:t>
            </w:r>
          </w:p>
          <w:p w14:paraId="29A80588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9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DE90B0C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0.15</w:t>
            </w:r>
          </w:p>
          <w:p w14:paraId="6059A0A0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0.06</w:t>
            </w:r>
          </w:p>
        </w:tc>
      </w:tr>
      <w:tr w:rsidR="00D90BF9" w14:paraId="401EF639" w14:textId="77777777" w:rsidTr="007E04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473AD97" w14:textId="77777777" w:rsidR="00D90BF9" w:rsidRPr="00EB7618" w:rsidRDefault="00D90BF9" w:rsidP="007E040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HDL, mmol/L</w:t>
            </w:r>
          </w:p>
        </w:tc>
        <w:tc>
          <w:tcPr>
            <w:tcW w:w="12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4D7313B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1.6</w:t>
            </w:r>
            <w:r w:rsidRPr="00EB7618">
              <w:rPr>
                <w:rFonts w:ascii="Arial" w:hAnsi="Arial" w:cs="Arial"/>
                <w:sz w:val="16"/>
                <w:szCs w:val="16"/>
              </w:rPr>
              <w:br/>
            </w:r>
            <w:r w:rsidRPr="004A6601">
              <w:rPr>
                <w:rFonts w:ascii="Arial" w:hAnsi="Arial" w:cs="Arial"/>
                <w:sz w:val="16"/>
                <w:szCs w:val="16"/>
              </w:rPr>
              <w:t>±</w:t>
            </w:r>
            <w:r w:rsidRPr="00EB7618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E8860D3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1.6</w:t>
            </w:r>
          </w:p>
          <w:p w14:paraId="60F767ED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</w:t>
            </w:r>
            <w:r w:rsidRPr="00EB7618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124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E5AD0CF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1.4</w:t>
            </w:r>
          </w:p>
          <w:p w14:paraId="4D094348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</w:t>
            </w:r>
            <w:r w:rsidRPr="00EB7618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766EFD4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1.3</w:t>
            </w:r>
          </w:p>
          <w:p w14:paraId="430B8D94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</w:t>
            </w:r>
            <w:r w:rsidRPr="00EB7618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12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D434075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1.1</w:t>
            </w:r>
          </w:p>
          <w:p w14:paraId="080C8C3E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</w:t>
            </w:r>
            <w:r w:rsidRPr="00EB7618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1479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46CE1CA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1.2</w:t>
            </w:r>
            <w:r w:rsidRPr="004A6601">
              <w:rPr>
                <w:rFonts w:ascii="Arial" w:hAnsi="Arial" w:cs="Arial"/>
                <w:sz w:val="16"/>
                <w:szCs w:val="16"/>
              </w:rPr>
              <w:br/>
              <w:t>±0.3</w:t>
            </w:r>
          </w:p>
        </w:tc>
      </w:tr>
      <w:tr w:rsidR="00D90BF9" w14:paraId="363B94F6" w14:textId="77777777" w:rsidTr="007E04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ED8BB80" w14:textId="77777777" w:rsidR="00D90BF9" w:rsidRPr="00EB7618" w:rsidRDefault="00D90BF9" w:rsidP="007E040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 xml:space="preserve">Triglycerides, </w:t>
            </w:r>
          </w:p>
          <w:p w14:paraId="5B9E12B0" w14:textId="77777777" w:rsidR="00D90BF9" w:rsidRPr="00EB7618" w:rsidRDefault="00D90BF9" w:rsidP="007E040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mmol/L</w:t>
            </w:r>
          </w:p>
        </w:tc>
        <w:tc>
          <w:tcPr>
            <w:tcW w:w="12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A3FC712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 xml:space="preserve">0.7 </w:t>
            </w:r>
          </w:p>
          <w:p w14:paraId="5BC4F546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±0.1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E02624F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 xml:space="preserve">0.8 </w:t>
            </w:r>
          </w:p>
          <w:p w14:paraId="2C824F69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±0</w:t>
            </w:r>
          </w:p>
        </w:tc>
        <w:tc>
          <w:tcPr>
            <w:tcW w:w="124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E2D3967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1.8</w:t>
            </w:r>
          </w:p>
          <w:p w14:paraId="47FFD81E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±0.5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D12DD7A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 xml:space="preserve">1.3 </w:t>
            </w:r>
          </w:p>
          <w:p w14:paraId="17C75E59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±0.1</w:t>
            </w:r>
          </w:p>
        </w:tc>
        <w:tc>
          <w:tcPr>
            <w:tcW w:w="12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67B4BAE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1.3</w:t>
            </w:r>
          </w:p>
          <w:p w14:paraId="531339C3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±0.2</w:t>
            </w:r>
          </w:p>
        </w:tc>
        <w:tc>
          <w:tcPr>
            <w:tcW w:w="1479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39BC8BB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1.6</w:t>
            </w:r>
          </w:p>
          <w:p w14:paraId="2A706E13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0.4</w:t>
            </w:r>
          </w:p>
        </w:tc>
      </w:tr>
      <w:tr w:rsidR="00D90BF9" w14:paraId="50939D3F" w14:textId="77777777" w:rsidTr="007E04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6CE74D7" w14:textId="77777777" w:rsidR="00D90BF9" w:rsidRPr="00EB7618" w:rsidRDefault="00D90BF9" w:rsidP="007E040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ALT U/L</w:t>
            </w:r>
          </w:p>
        </w:tc>
        <w:tc>
          <w:tcPr>
            <w:tcW w:w="12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9651CEB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15</w:t>
            </w:r>
          </w:p>
          <w:p w14:paraId="171341C9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</w:t>
            </w:r>
            <w:r w:rsidRPr="00EB761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8CF6A66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20</w:t>
            </w:r>
          </w:p>
          <w:p w14:paraId="2831B59B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</w:t>
            </w:r>
            <w:r w:rsidRPr="00EB761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4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610BA07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54</w:t>
            </w:r>
          </w:p>
          <w:p w14:paraId="1ABD534C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</w:t>
            </w:r>
            <w:r w:rsidRPr="00EB7618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C31394A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33</w:t>
            </w:r>
          </w:p>
          <w:p w14:paraId="376FABF1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</w:t>
            </w:r>
            <w:r w:rsidRPr="00EB761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224114B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 xml:space="preserve">45 </w:t>
            </w:r>
          </w:p>
          <w:p w14:paraId="4CB854CB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</w:t>
            </w:r>
            <w:r w:rsidRPr="00EB761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479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699D4D3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32</w:t>
            </w:r>
          </w:p>
          <w:p w14:paraId="66867DC3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8</w:t>
            </w:r>
          </w:p>
        </w:tc>
      </w:tr>
      <w:tr w:rsidR="00D90BF9" w14:paraId="1F9264CE" w14:textId="77777777" w:rsidTr="007E04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A0459F2" w14:textId="77777777" w:rsidR="00D90BF9" w:rsidRPr="00EB7618" w:rsidRDefault="00D90BF9" w:rsidP="007E040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 xml:space="preserve">AST U/L </w:t>
            </w:r>
          </w:p>
        </w:tc>
        <w:tc>
          <w:tcPr>
            <w:tcW w:w="12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3FB6D83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24</w:t>
            </w:r>
          </w:p>
          <w:p w14:paraId="7FA4F0D6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</w:t>
            </w:r>
            <w:r w:rsidRPr="00EB761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5B82F0F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27</w:t>
            </w:r>
          </w:p>
          <w:p w14:paraId="35F25340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</w:t>
            </w:r>
            <w:r w:rsidRPr="00EB761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4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C70A162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40</w:t>
            </w:r>
          </w:p>
          <w:p w14:paraId="77EBEBFD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</w:t>
            </w:r>
            <w:r w:rsidRPr="00EB761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0C93C60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22</w:t>
            </w:r>
          </w:p>
          <w:p w14:paraId="331E0545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</w:t>
            </w:r>
            <w:r w:rsidRPr="00EB761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1BCEC1A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78</w:t>
            </w:r>
          </w:p>
          <w:p w14:paraId="67BA7896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</w:t>
            </w:r>
            <w:r w:rsidRPr="00EB7618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479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7B0F5D8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113</w:t>
            </w:r>
          </w:p>
          <w:p w14:paraId="5AD45A20" w14:textId="77777777" w:rsidR="00D90BF9" w:rsidRPr="004A6601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49</w:t>
            </w:r>
          </w:p>
        </w:tc>
      </w:tr>
      <w:tr w:rsidR="00D90BF9" w14:paraId="1FC6DFA3" w14:textId="77777777" w:rsidTr="007E04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E31EAE2" w14:textId="77777777" w:rsidR="00D90BF9" w:rsidRPr="00EB7618" w:rsidRDefault="00D90BF9" w:rsidP="007E0401">
            <w:pPr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FGF-21</w:t>
            </w:r>
          </w:p>
          <w:p w14:paraId="6C0CB4D8" w14:textId="77777777" w:rsidR="00D90BF9" w:rsidRPr="00EB7618" w:rsidRDefault="00D90BF9" w:rsidP="007E040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lastRenderedPageBreak/>
              <w:t>(</w:t>
            </w:r>
            <w:proofErr w:type="spellStart"/>
            <w:r w:rsidRPr="00EB7618">
              <w:rPr>
                <w:rFonts w:ascii="Arial" w:hAnsi="Arial" w:cs="Arial"/>
                <w:sz w:val="16"/>
                <w:szCs w:val="16"/>
              </w:rPr>
              <w:t>pg</w:t>
            </w:r>
            <w:proofErr w:type="spellEnd"/>
            <w:r w:rsidRPr="00EB7618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EB7618">
              <w:rPr>
                <w:rFonts w:ascii="Arial" w:hAnsi="Arial" w:cs="Arial"/>
                <w:sz w:val="16"/>
                <w:szCs w:val="16"/>
              </w:rPr>
              <w:t>mL</w:t>
            </w:r>
            <w:proofErr w:type="spellEnd"/>
            <w:r w:rsidRPr="00EB761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E82AD04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lastRenderedPageBreak/>
              <w:t>106</w:t>
            </w:r>
          </w:p>
          <w:p w14:paraId="363457AF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lastRenderedPageBreak/>
              <w:t xml:space="preserve"> ±38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1149743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lastRenderedPageBreak/>
              <w:t>68</w:t>
            </w:r>
          </w:p>
          <w:p w14:paraId="5DFBB224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lastRenderedPageBreak/>
              <w:t>±42</w:t>
            </w:r>
          </w:p>
        </w:tc>
        <w:tc>
          <w:tcPr>
            <w:tcW w:w="124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BEDEFE3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lastRenderedPageBreak/>
              <w:t>217</w:t>
            </w:r>
          </w:p>
          <w:p w14:paraId="1218A505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lastRenderedPageBreak/>
              <w:t>±60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567F6437" w14:textId="77777777" w:rsidR="00D90BF9" w:rsidRPr="00EB7618" w:rsidRDefault="00D90BF9" w:rsidP="007E04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</w:rPr>
            </w:pPr>
            <w:r w:rsidRPr="00EB7618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</w:rPr>
              <w:lastRenderedPageBreak/>
              <w:t>189</w:t>
            </w:r>
          </w:p>
          <w:p w14:paraId="7034830B" w14:textId="77777777" w:rsidR="00D90BF9" w:rsidRPr="00EB7618" w:rsidRDefault="00D90BF9" w:rsidP="007E04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lastRenderedPageBreak/>
              <w:t>±</w:t>
            </w:r>
            <w:r w:rsidRPr="00EB7618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 w:frame="1"/>
              </w:rPr>
              <w:t>49</w:t>
            </w:r>
          </w:p>
          <w:p w14:paraId="299440DF" w14:textId="77777777" w:rsidR="00D90BF9" w:rsidRPr="00EB7618" w:rsidRDefault="00D90BF9" w:rsidP="007E04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78978DD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lastRenderedPageBreak/>
              <w:t>308</w:t>
            </w:r>
          </w:p>
          <w:p w14:paraId="2FEE8590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lastRenderedPageBreak/>
              <w:t xml:space="preserve"> ±47</w:t>
            </w:r>
          </w:p>
        </w:tc>
        <w:tc>
          <w:tcPr>
            <w:tcW w:w="1479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C869F88" w14:textId="77777777" w:rsidR="00D90BF9" w:rsidRPr="009379EA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379EA">
              <w:rPr>
                <w:rFonts w:ascii="Arial" w:hAnsi="Arial" w:cs="Arial"/>
                <w:sz w:val="16"/>
                <w:szCs w:val="16"/>
              </w:rPr>
              <w:lastRenderedPageBreak/>
              <w:t>134</w:t>
            </w:r>
          </w:p>
          <w:p w14:paraId="03A3036B" w14:textId="77777777" w:rsidR="00D90BF9" w:rsidRPr="009379EA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379EA">
              <w:rPr>
                <w:rFonts w:ascii="Arial" w:hAnsi="Arial" w:cs="Arial"/>
                <w:sz w:val="16"/>
                <w:szCs w:val="16"/>
              </w:rPr>
              <w:lastRenderedPageBreak/>
              <w:t>±7</w:t>
            </w:r>
          </w:p>
        </w:tc>
      </w:tr>
      <w:tr w:rsidR="00D90BF9" w14:paraId="3A6005CA" w14:textId="77777777" w:rsidTr="007E04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B7E39CC" w14:textId="77777777" w:rsidR="00D90BF9" w:rsidRPr="00EB7618" w:rsidRDefault="00D90BF9" w:rsidP="007E0401">
            <w:pPr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lastRenderedPageBreak/>
              <w:t xml:space="preserve">ALT </w:t>
            </w:r>
          </w:p>
          <w:p w14:paraId="247C08D3" w14:textId="77777777" w:rsidR="00D90BF9" w:rsidRPr="00EB7618" w:rsidRDefault="00D90BF9" w:rsidP="007E040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(U/L)</w:t>
            </w:r>
          </w:p>
        </w:tc>
        <w:tc>
          <w:tcPr>
            <w:tcW w:w="12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56B4598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8</w:t>
            </w:r>
          </w:p>
          <w:p w14:paraId="3F59A1E0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±1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CA3D70E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12</w:t>
            </w:r>
          </w:p>
          <w:p w14:paraId="647E1544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±3</w:t>
            </w:r>
          </w:p>
        </w:tc>
        <w:tc>
          <w:tcPr>
            <w:tcW w:w="124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402C22B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45</w:t>
            </w:r>
          </w:p>
          <w:p w14:paraId="08DFDE1D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±20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F58C6FE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20</w:t>
            </w:r>
          </w:p>
          <w:p w14:paraId="5BD6CA8D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±10</w:t>
            </w:r>
          </w:p>
        </w:tc>
        <w:tc>
          <w:tcPr>
            <w:tcW w:w="12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A25599D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21</w:t>
            </w:r>
          </w:p>
          <w:p w14:paraId="65EBC66E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±5</w:t>
            </w:r>
          </w:p>
        </w:tc>
        <w:tc>
          <w:tcPr>
            <w:tcW w:w="1479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1286778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</w:p>
          <w:p w14:paraId="26162396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±7</w:t>
            </w:r>
          </w:p>
        </w:tc>
      </w:tr>
      <w:tr w:rsidR="00D90BF9" w14:paraId="19FDF305" w14:textId="77777777" w:rsidTr="007E04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0CAD720" w14:textId="77777777" w:rsidR="00D90BF9" w:rsidRPr="00EB7618" w:rsidRDefault="00D90BF9" w:rsidP="007E0401">
            <w:pPr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AST</w:t>
            </w:r>
          </w:p>
          <w:p w14:paraId="50AB97B4" w14:textId="77777777" w:rsidR="00D90BF9" w:rsidRPr="00EB7618" w:rsidRDefault="00D90BF9" w:rsidP="007E040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 xml:space="preserve"> (U/L)</w:t>
            </w:r>
          </w:p>
        </w:tc>
        <w:tc>
          <w:tcPr>
            <w:tcW w:w="12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1E7AD41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20</w:t>
            </w:r>
          </w:p>
          <w:p w14:paraId="0FEE80CA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±1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BCF879E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23</w:t>
            </w:r>
          </w:p>
          <w:p w14:paraId="7392A81D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±3</w:t>
            </w:r>
          </w:p>
        </w:tc>
        <w:tc>
          <w:tcPr>
            <w:tcW w:w="124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C485A11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48</w:t>
            </w:r>
          </w:p>
          <w:p w14:paraId="5EB42FFE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±12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1A1F9BE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31</w:t>
            </w:r>
          </w:p>
          <w:p w14:paraId="7DF6B906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±9</w:t>
            </w:r>
          </w:p>
        </w:tc>
        <w:tc>
          <w:tcPr>
            <w:tcW w:w="12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D25148F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72</w:t>
            </w:r>
          </w:p>
          <w:p w14:paraId="1292BC0C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±23</w:t>
            </w:r>
          </w:p>
        </w:tc>
        <w:tc>
          <w:tcPr>
            <w:tcW w:w="1479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244C2D9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</w:t>
            </w:r>
          </w:p>
          <w:p w14:paraId="42F3B1EF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±71</w:t>
            </w:r>
          </w:p>
        </w:tc>
      </w:tr>
      <w:tr w:rsidR="00D90BF9" w14:paraId="008070E8" w14:textId="77777777" w:rsidTr="007E04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E60CE73" w14:textId="77777777" w:rsidR="00D90BF9" w:rsidRPr="00EB7618" w:rsidRDefault="00D90BF9" w:rsidP="007E040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FIB-4</w:t>
            </w:r>
          </w:p>
        </w:tc>
        <w:tc>
          <w:tcPr>
            <w:tcW w:w="12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2DCDE22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0.6</w:t>
            </w:r>
          </w:p>
          <w:p w14:paraId="0E42755A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</w:t>
            </w:r>
            <w:r w:rsidRPr="00EB7618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69CBD9C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0.6</w:t>
            </w:r>
          </w:p>
          <w:p w14:paraId="6622E130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</w:t>
            </w:r>
            <w:r w:rsidRPr="00EB7618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124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325CE45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1.2</w:t>
            </w:r>
          </w:p>
          <w:p w14:paraId="3C67131F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</w:t>
            </w:r>
            <w:r w:rsidRPr="00EB7618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9554EDF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0.8</w:t>
            </w:r>
          </w:p>
          <w:p w14:paraId="38BFAD35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</w:t>
            </w:r>
            <w:r w:rsidRPr="00EB7618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12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C64AF2F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7618">
              <w:rPr>
                <w:rFonts w:ascii="Arial" w:hAnsi="Arial" w:cs="Arial"/>
                <w:sz w:val="16"/>
                <w:szCs w:val="16"/>
              </w:rPr>
              <w:t>7.0</w:t>
            </w:r>
          </w:p>
          <w:p w14:paraId="2DA16B40" w14:textId="77777777" w:rsidR="00D90BF9" w:rsidRPr="00EB7618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</w:t>
            </w:r>
            <w:r w:rsidRPr="00EB7618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1479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49C538A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6</w:t>
            </w:r>
          </w:p>
          <w:p w14:paraId="1C3D8E15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1.2</w:t>
            </w:r>
          </w:p>
        </w:tc>
      </w:tr>
      <w:tr w:rsidR="00D90BF9" w14:paraId="74A59D9F" w14:textId="77777777" w:rsidTr="007E04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A782D60" w14:textId="77777777" w:rsidR="00D90BF9" w:rsidRPr="009379EA" w:rsidRDefault="00D90BF9" w:rsidP="007E040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9379EA">
              <w:rPr>
                <w:rFonts w:ascii="Arial" w:hAnsi="Arial" w:cs="Arial"/>
                <w:sz w:val="16"/>
                <w:szCs w:val="16"/>
              </w:rPr>
              <w:t>CAP,</w:t>
            </w:r>
            <w:r>
              <w:rPr>
                <w:rFonts w:ascii="Arial" w:hAnsi="Arial" w:cs="Arial"/>
                <w:sz w:val="16"/>
                <w:szCs w:val="16"/>
              </w:rPr>
              <w:t>dB</w:t>
            </w:r>
            <w:proofErr w:type="spellEnd"/>
            <w:proofErr w:type="gramEnd"/>
            <w:r>
              <w:rPr>
                <w:rFonts w:ascii="Arial" w:hAnsi="Arial" w:cs="Arial"/>
                <w:sz w:val="16"/>
                <w:szCs w:val="16"/>
              </w:rPr>
              <w:t>/m</w:t>
            </w:r>
          </w:p>
        </w:tc>
        <w:tc>
          <w:tcPr>
            <w:tcW w:w="12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F71A573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2</w:t>
            </w:r>
          </w:p>
          <w:p w14:paraId="55E50F75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F8EDDCF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0</w:t>
            </w:r>
          </w:p>
          <w:p w14:paraId="36E03407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4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238C49D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6</w:t>
            </w:r>
          </w:p>
          <w:p w14:paraId="66DB8D3B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FC5F43E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9</w:t>
            </w:r>
          </w:p>
          <w:p w14:paraId="38379FE7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2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8FE2F4B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4</w:t>
            </w:r>
          </w:p>
          <w:p w14:paraId="5A6929EF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79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F7A9FED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2</w:t>
            </w:r>
          </w:p>
          <w:p w14:paraId="6E56025D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</w:tc>
      </w:tr>
      <w:tr w:rsidR="00D90BF9" w14:paraId="15283B84" w14:textId="77777777" w:rsidTr="007E04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09CD613" w14:textId="77777777" w:rsidR="00D90BF9" w:rsidRPr="009379EA" w:rsidRDefault="00D90BF9" w:rsidP="007E040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MS</w:t>
            </w:r>
            <w:r w:rsidRPr="009379EA">
              <w:rPr>
                <w:rFonts w:ascii="Arial" w:hAnsi="Arial" w:cs="Arial"/>
                <w:sz w:val="16"/>
                <w:szCs w:val="16"/>
              </w:rPr>
              <w:t>, kPa</w:t>
            </w:r>
          </w:p>
        </w:tc>
        <w:tc>
          <w:tcPr>
            <w:tcW w:w="12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6BCD4D5F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3E1E37BD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  <w:p w14:paraId="284D1BD0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130BF59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3629896E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28A2177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  <w:p w14:paraId="3832D0A3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07AC12E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5051AB85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82DF4CA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</w:t>
            </w:r>
          </w:p>
          <w:p w14:paraId="4614E3AA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479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A6EDB62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</w:t>
            </w:r>
          </w:p>
          <w:p w14:paraId="79E30448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D90BF9" w14:paraId="7872AFF3" w14:textId="77777777" w:rsidTr="007E04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437FE615" w14:textId="77777777" w:rsidR="00D90BF9" w:rsidRPr="008D7505" w:rsidRDefault="00D90BF9" w:rsidP="007E0401">
            <w:pPr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8D7505">
              <w:rPr>
                <w:rFonts w:ascii="Arial" w:hAnsi="Arial" w:cs="Arial"/>
                <w:sz w:val="16"/>
                <w:szCs w:val="16"/>
                <w:lang w:val="en-US"/>
              </w:rPr>
              <w:t>Child Pugh</w:t>
            </w:r>
          </w:p>
          <w:p w14:paraId="1CAA9723" w14:textId="77777777" w:rsidR="00D90BF9" w:rsidRPr="008D7505" w:rsidRDefault="00D90BF9" w:rsidP="007E040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D7505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Pr="008D7505">
              <w:rPr>
                <w:rFonts w:ascii="Arial" w:hAnsi="Arial" w:cs="Arial"/>
                <w:sz w:val="16"/>
                <w:szCs w:val="16"/>
                <w:lang w:val="en-US"/>
              </w:rPr>
              <w:br/>
              <w:t>B</w:t>
            </w:r>
            <w:r w:rsidRPr="008D7505">
              <w:rPr>
                <w:rFonts w:ascii="Arial" w:hAnsi="Arial" w:cs="Arial"/>
                <w:sz w:val="16"/>
                <w:szCs w:val="16"/>
                <w:lang w:val="en-US"/>
              </w:rPr>
              <w:br/>
              <w:t>C</w:t>
            </w:r>
          </w:p>
        </w:tc>
        <w:tc>
          <w:tcPr>
            <w:tcW w:w="12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E7E6E6" w:themeFill="background2"/>
          </w:tcPr>
          <w:p w14:paraId="5774D595" w14:textId="77777777" w:rsidR="00D90BF9" w:rsidRPr="008D7505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E7E6E6" w:themeFill="background2"/>
          </w:tcPr>
          <w:p w14:paraId="383293FD" w14:textId="77777777" w:rsidR="00D90BF9" w:rsidRPr="008D7505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E7E6E6" w:themeFill="background2"/>
          </w:tcPr>
          <w:p w14:paraId="0764291B" w14:textId="77777777" w:rsidR="00D90BF9" w:rsidRPr="008D7505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E7E6E6" w:themeFill="background2"/>
          </w:tcPr>
          <w:p w14:paraId="28899C45" w14:textId="77777777" w:rsidR="00D90BF9" w:rsidRPr="008D7505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423CC408" w14:textId="77777777" w:rsidR="00D90BF9" w:rsidRDefault="00D90BF9" w:rsidP="007E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0392CE4" w14:textId="77777777" w:rsidR="00D90BF9" w:rsidRDefault="00D90BF9" w:rsidP="007E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C7BF355" w14:textId="77777777" w:rsidR="00D90BF9" w:rsidRDefault="00D90BF9" w:rsidP="007E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  <w:p w14:paraId="5A32C8D0" w14:textId="77777777" w:rsidR="00D90BF9" w:rsidRDefault="00D90BF9" w:rsidP="007E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  <w:p w14:paraId="694EB198" w14:textId="77777777" w:rsidR="00D90BF9" w:rsidRPr="008D7505" w:rsidRDefault="00D90BF9" w:rsidP="007E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79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0B0012DA" w14:textId="77777777" w:rsidR="00D90BF9" w:rsidRDefault="00D90BF9" w:rsidP="007E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CDFE7A0" w14:textId="77777777" w:rsidR="00D90BF9" w:rsidRDefault="00D90BF9" w:rsidP="007E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4C5A1F7" w14:textId="77777777" w:rsidR="00D90BF9" w:rsidRDefault="00D90BF9" w:rsidP="007E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  <w:p w14:paraId="3CE36D74" w14:textId="77777777" w:rsidR="00D90BF9" w:rsidRDefault="00D90BF9" w:rsidP="007E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  <w:p w14:paraId="7BEAC41E" w14:textId="77777777" w:rsidR="00D90BF9" w:rsidRPr="008D7505" w:rsidRDefault="00D90BF9" w:rsidP="007E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D90BF9" w14:paraId="6309B546" w14:textId="77777777" w:rsidTr="007E0401">
        <w:trPr>
          <w:gridAfter w:val="1"/>
          <w:wAfter w:w="1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2D5039F" w14:textId="77777777" w:rsidR="00D90BF9" w:rsidRPr="009379EA" w:rsidRDefault="00D90BF9" w:rsidP="007E040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379EA">
              <w:rPr>
                <w:rFonts w:ascii="Arial" w:hAnsi="Arial" w:cs="Arial"/>
                <w:sz w:val="16"/>
                <w:szCs w:val="16"/>
              </w:rPr>
              <w:t>HVPG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mHG</w:t>
            </w:r>
            <w:proofErr w:type="spellEnd"/>
          </w:p>
        </w:tc>
        <w:tc>
          <w:tcPr>
            <w:tcW w:w="12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0F8DED4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  <w:p w14:paraId="06892C5B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7776185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  <w:p w14:paraId="19E50994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2AD3994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4A8688D4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63C1159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  <w:p w14:paraId="69725620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25EFED0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  <w:p w14:paraId="71624EB2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7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371FA66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  <w:p w14:paraId="269FFF16" w14:textId="77777777" w:rsidR="00D90BF9" w:rsidRDefault="00D90BF9" w:rsidP="007E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6601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</w:tbl>
    <w:p w14:paraId="067C26CF" w14:textId="77777777" w:rsidR="00D90BF9" w:rsidRPr="00A779AB" w:rsidRDefault="00D90BF9" w:rsidP="00D90BF9">
      <w:pPr>
        <w:spacing w:line="276" w:lineRule="auto"/>
        <w:rPr>
          <w:rFonts w:ascii="Arial" w:hAnsi="Arial" w:cs="Arial"/>
          <w:sz w:val="20"/>
          <w:szCs w:val="20"/>
        </w:rPr>
      </w:pPr>
      <w:r w:rsidRPr="00A779AB">
        <w:rPr>
          <w:rFonts w:ascii="Arial" w:hAnsi="Arial" w:cs="Arial"/>
          <w:sz w:val="20"/>
          <w:szCs w:val="20"/>
        </w:rPr>
        <w:t xml:space="preserve">Data </w:t>
      </w:r>
      <w:r>
        <w:rPr>
          <w:rFonts w:ascii="Arial" w:hAnsi="Arial" w:cs="Arial"/>
          <w:sz w:val="20"/>
          <w:szCs w:val="20"/>
        </w:rPr>
        <w:t>are</w:t>
      </w:r>
      <w:r w:rsidRPr="00A779AB">
        <w:rPr>
          <w:rFonts w:ascii="Arial" w:hAnsi="Arial" w:cs="Arial"/>
          <w:sz w:val="20"/>
          <w:szCs w:val="20"/>
        </w:rPr>
        <w:t xml:space="preserve"> presented as mean ±SEM</w:t>
      </w:r>
      <w:r>
        <w:rPr>
          <w:rFonts w:ascii="Arial" w:hAnsi="Arial" w:cs="Arial"/>
          <w:sz w:val="20"/>
          <w:szCs w:val="20"/>
        </w:rPr>
        <w:t xml:space="preserve">. </w:t>
      </w:r>
    </w:p>
    <w:p w14:paraId="63E987A6" w14:textId="77777777" w:rsidR="00E71377" w:rsidRDefault="00E71377"/>
    <w:sectPr w:rsidR="00E71377" w:rsidSect="00D41F1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701" w:right="1134" w:bottom="1701" w:left="1134" w:header="709" w:footer="709" w:gutter="0"/>
      <w:lnNumType w:countBy="5" w:start="4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FF8F3A" w14:textId="77777777" w:rsidR="00000000" w:rsidRDefault="00DD7B78">
      <w:pPr>
        <w:spacing w:after="0" w:line="240" w:lineRule="auto"/>
      </w:pPr>
      <w:r>
        <w:separator/>
      </w:r>
    </w:p>
  </w:endnote>
  <w:endnote w:type="continuationSeparator" w:id="0">
    <w:p w14:paraId="293DFE1D" w14:textId="77777777" w:rsidR="00000000" w:rsidRDefault="00DD7B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0AB4DA" w14:textId="77777777" w:rsidR="00B4273F" w:rsidRDefault="00DD7B78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95597923"/>
      <w:docPartObj>
        <w:docPartGallery w:val="Page Numbers (Bottom of Page)"/>
        <w:docPartUnique/>
      </w:docPartObj>
    </w:sdtPr>
    <w:sdtEndPr/>
    <w:sdtContent>
      <w:p w14:paraId="381203DA" w14:textId="77777777" w:rsidR="00B4273F" w:rsidRDefault="00D90BF9">
        <w:pPr>
          <w:pStyle w:val="Sidefod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2151E">
          <w:rPr>
            <w:noProof/>
            <w:lang w:val="da-DK"/>
          </w:rPr>
          <w:t>19</w:t>
        </w:r>
        <w:r>
          <w:fldChar w:fldCharType="end"/>
        </w:r>
      </w:p>
    </w:sdtContent>
  </w:sdt>
  <w:p w14:paraId="262A9119" w14:textId="77777777" w:rsidR="00B4273F" w:rsidRDefault="00DD7B78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CA7D53" w14:textId="77777777" w:rsidR="00B4273F" w:rsidRDefault="00DD7B78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04FF55" w14:textId="77777777" w:rsidR="00000000" w:rsidRDefault="00DD7B78">
      <w:pPr>
        <w:spacing w:after="0" w:line="240" w:lineRule="auto"/>
      </w:pPr>
      <w:r>
        <w:separator/>
      </w:r>
    </w:p>
  </w:footnote>
  <w:footnote w:type="continuationSeparator" w:id="0">
    <w:p w14:paraId="7CF2C7EA" w14:textId="77777777" w:rsidR="00000000" w:rsidRDefault="00DD7B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AF0173" w14:textId="77777777" w:rsidR="00B4273F" w:rsidRDefault="00DD7B78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016151" w14:textId="77777777" w:rsidR="00B4273F" w:rsidRDefault="00DD7B78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A50E7" w14:textId="77777777" w:rsidR="00B4273F" w:rsidRDefault="00DD7B78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xMbEwNTAxNzYyNLdU0lEKTi0uzszPAykwrAUA+VjWsCwAAAA="/>
  </w:docVars>
  <w:rsids>
    <w:rsidRoot w:val="00D90BF9"/>
    <w:rsid w:val="006B1FA8"/>
    <w:rsid w:val="00B72B17"/>
    <w:rsid w:val="00D90BF9"/>
    <w:rsid w:val="00DD7B78"/>
    <w:rsid w:val="00E71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E61E56"/>
  <w15:chartTrackingRefBased/>
  <w15:docId w15:val="{08933432-4C5E-4656-A13A-F466A29FD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BF9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D90BF9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D90BF9"/>
  </w:style>
  <w:style w:type="paragraph" w:styleId="Sidefod">
    <w:name w:val="footer"/>
    <w:basedOn w:val="Normal"/>
    <w:link w:val="SidefodTegn"/>
    <w:uiPriority w:val="99"/>
    <w:unhideWhenUsed/>
    <w:rsid w:val="00D90BF9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D90BF9"/>
  </w:style>
  <w:style w:type="table" w:customStyle="1" w:styleId="Gittertabel1-lys1">
    <w:name w:val="Gittertabel 1 - lys1"/>
    <w:basedOn w:val="Tabel-Normal"/>
    <w:uiPriority w:val="46"/>
    <w:rsid w:val="00D90BF9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jenummer">
    <w:name w:val="line number"/>
    <w:basedOn w:val="Standardskrifttypeiafsnit"/>
    <w:uiPriority w:val="99"/>
    <w:semiHidden/>
    <w:unhideWhenUsed/>
    <w:rsid w:val="00D90B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7</Words>
  <Characters>1513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Josephine Vivian Grandt</dc:creator>
  <cp:keywords/>
  <dc:description/>
  <cp:lastModifiedBy>Nicolai Jacob Wewer Albrechtsen</cp:lastModifiedBy>
  <cp:revision>2</cp:revision>
  <dcterms:created xsi:type="dcterms:W3CDTF">2022-12-21T20:57:00Z</dcterms:created>
  <dcterms:modified xsi:type="dcterms:W3CDTF">2022-12-21T20:57:00Z</dcterms:modified>
</cp:coreProperties>
</file>